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D9964F" w14:textId="043CD5A7" w:rsidR="00C03F46" w:rsidRDefault="009A5861" w:rsidP="00C03F46">
      <w:pPr>
        <w:jc w:val="both"/>
        <w:rPr>
          <w:rFonts w:ascii="Arial" w:hAnsi="Arial" w:cs="Arial"/>
          <w:sz w:val="22"/>
          <w:lang w:val="en-US"/>
        </w:rPr>
      </w:pPr>
      <w:bookmarkStart w:id="0" w:name="_GoBack"/>
      <w:bookmarkEnd w:id="0"/>
      <w:r>
        <w:rPr>
          <w:rFonts w:ascii="Arial" w:hAnsi="Arial" w:cs="Arial"/>
          <w:b/>
          <w:sz w:val="22"/>
          <w:lang w:val="en-US"/>
        </w:rPr>
        <w:t xml:space="preserve">S7 </w:t>
      </w:r>
      <w:r w:rsidR="00C03F46">
        <w:rPr>
          <w:rFonts w:ascii="Arial" w:hAnsi="Arial" w:cs="Arial"/>
          <w:b/>
          <w:sz w:val="22"/>
          <w:lang w:val="en-US"/>
        </w:rPr>
        <w:t xml:space="preserve">Table: </w:t>
      </w:r>
      <w:r w:rsidR="003309CB" w:rsidRPr="003309CB">
        <w:rPr>
          <w:rFonts w:ascii="Arial" w:hAnsi="Arial" w:cs="Arial"/>
          <w:sz w:val="22"/>
          <w:lang w:val="en-US"/>
        </w:rPr>
        <w:t xml:space="preserve">Bayesian MCMC analysis performed to estimate the evolutionary rate of the D-loop mitochondrial fragment studied, using calibrated fossil ages of red deer from Europe (see S6 Table). Results of </w:t>
      </w:r>
      <w:r w:rsidR="003309CB" w:rsidRPr="003309CB">
        <w:rPr>
          <w:rFonts w:ascii="Arial" w:hAnsi="Arial" w:cs="Arial"/>
          <w:sz w:val="22"/>
        </w:rPr>
        <w:t xml:space="preserve">independent runs were combined using TRACER, version 1.5 </w:t>
      </w:r>
      <w:r w:rsidR="003309CB" w:rsidRPr="003309CB">
        <w:rPr>
          <w:rFonts w:ascii="Arial" w:hAnsi="Arial" w:cs="Arial"/>
          <w:sz w:val="22"/>
        </w:rPr>
        <w:fldChar w:fldCharType="begin" w:fldLock="1"/>
      </w:r>
      <w:r w:rsidR="003309CB" w:rsidRPr="003309CB">
        <w:rPr>
          <w:rFonts w:ascii="Arial" w:hAnsi="Arial" w:cs="Arial"/>
          <w:sz w:val="22"/>
        </w:rPr>
        <w:instrText>ADDIN CSL_CITATION {"citationItems":[{"id":"ITEM-1","itemData":{"author":[{"dropping-particle":"","family":"Rambaut","given":"A","non-dropping-particle":"","parse-names":false,"suffix":""},{"dropping-particle":"","family":"Drummond","given":"AJ","non-dropping-particle":"","parse-names":false,"suffix":""}],"id":"ITEM-1","issued":{"date-parts":[["2007"]]},"title":"Tracer v1.5","type":"article"},"uris":["http://www.mendeley.com/documents/?uuid=f76715cf-8e8d-438f-9f54-e44dd090b345"]}],"mendeley":{"formattedCitation":"[87]","plainTextFormattedCitation":"[87]","previouslyFormattedCitation":"[87]"},"properties":{"noteIndex":0},"schema":"https://github.com/citation-style-language/schema/raw/master/csl-citation.json"}</w:instrText>
      </w:r>
      <w:r w:rsidR="003309CB" w:rsidRPr="003309CB">
        <w:rPr>
          <w:rFonts w:ascii="Arial" w:hAnsi="Arial" w:cs="Arial"/>
          <w:sz w:val="22"/>
        </w:rPr>
        <w:fldChar w:fldCharType="separate"/>
      </w:r>
      <w:r w:rsidR="003309CB" w:rsidRPr="003309CB">
        <w:rPr>
          <w:rFonts w:ascii="Arial" w:hAnsi="Arial" w:cs="Arial"/>
          <w:sz w:val="22"/>
        </w:rPr>
        <w:t>[87]</w:t>
      </w:r>
      <w:r w:rsidR="003309CB" w:rsidRPr="003309CB">
        <w:rPr>
          <w:rFonts w:ascii="Arial" w:hAnsi="Arial" w:cs="Arial"/>
          <w:sz w:val="22"/>
          <w:lang w:val="en-US"/>
        </w:rPr>
        <w:fldChar w:fldCharType="end"/>
      </w:r>
      <w:r w:rsidR="003309CB" w:rsidRPr="003309CB">
        <w:rPr>
          <w:rFonts w:ascii="Arial" w:hAnsi="Arial" w:cs="Arial"/>
          <w:sz w:val="22"/>
        </w:rPr>
        <w:t>, the final result was given based on average Log</w:t>
      </w:r>
      <w:r w:rsidR="003309CB" w:rsidRPr="003309CB">
        <w:rPr>
          <w:rFonts w:ascii="Arial" w:hAnsi="Arial" w:cs="Arial"/>
          <w:sz w:val="22"/>
          <w:vertAlign w:val="subscript"/>
        </w:rPr>
        <w:t>10</w:t>
      </w:r>
      <w:r w:rsidR="003309CB" w:rsidRPr="003309CB">
        <w:rPr>
          <w:rFonts w:ascii="Arial" w:hAnsi="Arial" w:cs="Arial"/>
          <w:sz w:val="22"/>
        </w:rPr>
        <w:t xml:space="preserve"> of the Bayes factor between models.</w:t>
      </w:r>
    </w:p>
    <w:tbl>
      <w:tblPr>
        <w:tblW w:w="9090" w:type="dxa"/>
        <w:jc w:val="center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772"/>
        <w:gridCol w:w="1134"/>
        <w:gridCol w:w="808"/>
        <w:gridCol w:w="1177"/>
        <w:gridCol w:w="1275"/>
        <w:gridCol w:w="932"/>
        <w:gridCol w:w="992"/>
      </w:tblGrid>
      <w:tr w:rsidR="00C03F46" w:rsidRPr="00DA6BCD" w14:paraId="7F9294B3" w14:textId="77777777" w:rsidTr="00C03F46">
        <w:trPr>
          <w:trHeight w:val="560"/>
          <w:jc w:val="center"/>
        </w:trPr>
        <w:tc>
          <w:tcPr>
            <w:tcW w:w="27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80FAC" w14:textId="77777777" w:rsidR="00C03F46" w:rsidRPr="00DA6BCD" w:rsidRDefault="00C03F46" w:rsidP="00F61A54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DA6BC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  <w:t>Model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DEB18" w14:textId="77777777" w:rsidR="00C03F46" w:rsidRPr="00DA6BCD" w:rsidRDefault="00C03F46" w:rsidP="00F61A54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DA6BC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  <w:t>Ln P (model|data)</w:t>
            </w:r>
          </w:p>
        </w:tc>
        <w:tc>
          <w:tcPr>
            <w:tcW w:w="8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0A546" w14:textId="77777777" w:rsidR="00C03F46" w:rsidRPr="00DA6BCD" w:rsidRDefault="00C03F46" w:rsidP="00F61A54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DA6BC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  <w:t>S.E.</w:t>
            </w:r>
          </w:p>
        </w:tc>
        <w:tc>
          <w:tcPr>
            <w:tcW w:w="11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1590E" w14:textId="77777777" w:rsidR="00C03F46" w:rsidRPr="00DA6BCD" w:rsidRDefault="00C03F46" w:rsidP="00F61A54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DA6BC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  <w:t>Uncorrelated lognormal-distributed relaxed clock - RUN 1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233D7" w14:textId="77777777" w:rsidR="00C03F46" w:rsidRPr="00DA6BCD" w:rsidRDefault="00C03F46" w:rsidP="00F61A54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DA6BC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  <w:t>Uncorrelated lognormal-distributed relaxed clock - RUN 2</w:t>
            </w:r>
          </w:p>
        </w:tc>
        <w:tc>
          <w:tcPr>
            <w:tcW w:w="9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BC36D" w14:textId="77777777" w:rsidR="00C03F46" w:rsidRPr="00DA6BCD" w:rsidRDefault="00C03F46" w:rsidP="00F61A54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DA6BC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  <w:t>Strict molecular clock - RUN 1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52469" w14:textId="77777777" w:rsidR="00C03F46" w:rsidRPr="00DA6BCD" w:rsidRDefault="00C03F46" w:rsidP="00F61A54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DA6BC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  <w:t>Strict molecular clock - RUN 2</w:t>
            </w:r>
          </w:p>
        </w:tc>
      </w:tr>
      <w:tr w:rsidR="00C03F46" w:rsidRPr="00DA6BCD" w14:paraId="746ADDC8" w14:textId="77777777" w:rsidTr="00C03F46">
        <w:trPr>
          <w:trHeight w:val="442"/>
          <w:jc w:val="center"/>
        </w:trPr>
        <w:tc>
          <w:tcPr>
            <w:tcW w:w="2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5F9EF3" w14:textId="77777777" w:rsidR="00C03F46" w:rsidRPr="00DA6BCD" w:rsidRDefault="00C03F46" w:rsidP="00F61A5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DA6BC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  <w:t>Uncorrelated lognormal-distributed relaxed clock - RUN 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06196F0" w14:textId="77777777" w:rsidR="00C03F46" w:rsidRPr="00DA6BCD" w:rsidRDefault="00C03F46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A6B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2 074.6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AE833AE" w14:textId="31960AB8" w:rsidR="00C03F46" w:rsidRPr="00DA6BCD" w:rsidRDefault="00C03F46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A6B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45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913606C" w14:textId="77777777" w:rsidR="00C03F46" w:rsidRPr="00DA6BCD" w:rsidRDefault="00C03F46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A6B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66CA47" w14:textId="77777777" w:rsidR="00C03F46" w:rsidRPr="00DA6BCD" w:rsidRDefault="00C03F46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A6B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0,60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D6AE4BA" w14:textId="77777777" w:rsidR="00C03F46" w:rsidRPr="00DA6BCD" w:rsidRDefault="00C03F46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A6B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.8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8D592BB" w14:textId="77777777" w:rsidR="00C03F46" w:rsidRPr="00DA6BCD" w:rsidRDefault="00C03F46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A6B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44</w:t>
            </w:r>
          </w:p>
        </w:tc>
      </w:tr>
      <w:tr w:rsidR="00C03F46" w:rsidRPr="00DA6BCD" w14:paraId="5676BA9A" w14:textId="77777777" w:rsidTr="00C03F46">
        <w:trPr>
          <w:trHeight w:val="430"/>
          <w:jc w:val="center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B374B" w14:textId="77777777" w:rsidR="00C03F46" w:rsidRPr="00DA6BCD" w:rsidRDefault="00C03F46" w:rsidP="00F61A5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DA6BC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  <w:t>Uncorrelated lognormal-distributed relaxed clock - RUN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518FB" w14:textId="77777777" w:rsidR="00C03F46" w:rsidRPr="00DA6BCD" w:rsidRDefault="00C03F46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A6B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2 073.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C1BC5" w14:textId="7C30A019" w:rsidR="00C03F46" w:rsidRPr="00DA6BCD" w:rsidRDefault="00C03F46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A6B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4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20C17" w14:textId="77777777" w:rsidR="00C03F46" w:rsidRPr="00DA6BCD" w:rsidRDefault="00C03F46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A6B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698B0" w14:textId="77777777" w:rsidR="00C03F46" w:rsidRPr="00DA6BCD" w:rsidRDefault="00C03F46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A6B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C529B" w14:textId="77777777" w:rsidR="00C03F46" w:rsidRPr="00DA6BCD" w:rsidRDefault="00C03F46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A6B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9E6C4" w14:textId="77777777" w:rsidR="00C03F46" w:rsidRPr="00DA6BCD" w:rsidRDefault="00C03F46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A6B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.04</w:t>
            </w:r>
          </w:p>
        </w:tc>
      </w:tr>
      <w:tr w:rsidR="00C03F46" w:rsidRPr="00DA6BCD" w14:paraId="4245380E" w14:textId="77777777" w:rsidTr="00C03F46">
        <w:trPr>
          <w:trHeight w:val="426"/>
          <w:jc w:val="center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E19823" w14:textId="77777777" w:rsidR="00C03F46" w:rsidRPr="00DA6BCD" w:rsidRDefault="00C03F46" w:rsidP="00F61A5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DA6BC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  <w:t>Strict molecular clock - RUN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09649AA" w14:textId="6425F79A" w:rsidR="00C03F46" w:rsidRPr="00DA6BCD" w:rsidRDefault="00C03F46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A6B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2</w:t>
            </w:r>
            <w:r w:rsidR="00910BE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DA6B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83.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094B528" w14:textId="19CA2D18" w:rsidR="00C03F46" w:rsidRPr="00DA6BCD" w:rsidRDefault="00C03F46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A6B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3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3F6946D" w14:textId="77777777" w:rsidR="00C03F46" w:rsidRPr="00DA6BCD" w:rsidRDefault="00C03F46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A6B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3. 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5A8EBB8" w14:textId="77777777" w:rsidR="00C03F46" w:rsidRPr="00DA6BCD" w:rsidRDefault="00C03F46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A6B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4.4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C67CEAD" w14:textId="77777777" w:rsidR="00C03F46" w:rsidRPr="00DA6BCD" w:rsidRDefault="00C03F46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A6B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570C513" w14:textId="77777777" w:rsidR="00C03F46" w:rsidRPr="00DA6BCD" w:rsidRDefault="00C03F46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A6B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2.37</w:t>
            </w:r>
          </w:p>
        </w:tc>
      </w:tr>
      <w:tr w:rsidR="00C03F46" w:rsidRPr="00DA6BCD" w14:paraId="0B9AE95D" w14:textId="77777777" w:rsidTr="00C03F46">
        <w:trPr>
          <w:trHeight w:val="432"/>
          <w:jc w:val="center"/>
        </w:trPr>
        <w:tc>
          <w:tcPr>
            <w:tcW w:w="2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435DE" w14:textId="77777777" w:rsidR="00C03F46" w:rsidRPr="00DA6BCD" w:rsidRDefault="00C03F46" w:rsidP="00F61A5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DA6BC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  <w:t>Strict molecular clock - RUN 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137C1D" w14:textId="77777777" w:rsidR="00C03F46" w:rsidRPr="00DA6BCD" w:rsidRDefault="00C03F46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A6B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2 077.9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8D1EC0" w14:textId="49068286" w:rsidR="00C03F46" w:rsidRPr="00DA6BCD" w:rsidRDefault="00C03F46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A6B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27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E1B120" w14:textId="77777777" w:rsidR="00C03F46" w:rsidRPr="00DA6BCD" w:rsidRDefault="00C03F46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A6B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1.4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54D864" w14:textId="77777777" w:rsidR="00C03F46" w:rsidRPr="00DA6BCD" w:rsidRDefault="00C03F46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A6B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2.0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FE3DE9" w14:textId="77777777" w:rsidR="00C03F46" w:rsidRPr="00DA6BCD" w:rsidRDefault="00C03F46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A6B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.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99D55B" w14:textId="77777777" w:rsidR="00C03F46" w:rsidRPr="00DA6BCD" w:rsidRDefault="00C03F46" w:rsidP="00F61A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DA6B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-</w:t>
            </w:r>
          </w:p>
        </w:tc>
      </w:tr>
    </w:tbl>
    <w:p w14:paraId="50F75E70" w14:textId="77777777" w:rsidR="00C03F46" w:rsidRDefault="00C03F46" w:rsidP="00C03F46">
      <w:pPr>
        <w:spacing w:line="480" w:lineRule="auto"/>
        <w:rPr>
          <w:rFonts w:ascii="Arial" w:hAnsi="Arial" w:cs="Arial"/>
          <w:b/>
          <w:sz w:val="22"/>
          <w:lang w:val="en-US"/>
        </w:rPr>
      </w:pPr>
    </w:p>
    <w:p w14:paraId="3CEEDDBB" w14:textId="77777777" w:rsidR="00446B4E" w:rsidRDefault="00446B4E"/>
    <w:sectPr w:rsidR="00446B4E" w:rsidSect="00876C2D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1EEBB8EE" w15:done="0"/>
  <w15:commentEx w15:paraId="7E7158EC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eremy B. Searle">
    <w15:presenceInfo w15:providerId="None" w15:userId="Jeremy B. Searl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01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3F46"/>
    <w:rsid w:val="003309CB"/>
    <w:rsid w:val="00437D08"/>
    <w:rsid w:val="00446B4E"/>
    <w:rsid w:val="004C26A1"/>
    <w:rsid w:val="0073051A"/>
    <w:rsid w:val="00876C2D"/>
    <w:rsid w:val="00910BE2"/>
    <w:rsid w:val="009A5861"/>
    <w:rsid w:val="00C03F46"/>
    <w:rsid w:val="00D0581C"/>
    <w:rsid w:val="00E95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D7CB48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3F46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9A5861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A5861"/>
    <w:rPr>
      <w:rFonts w:ascii="Lucida Grande" w:hAnsi="Lucida Grande" w:cs="Lucida Grande"/>
      <w:sz w:val="18"/>
      <w:szCs w:val="18"/>
      <w:lang w:val="en-GB"/>
    </w:rPr>
  </w:style>
  <w:style w:type="character" w:styleId="Refdecomentario">
    <w:name w:val="annotation reference"/>
    <w:basedOn w:val="Fuentedeprrafopredeter"/>
    <w:uiPriority w:val="99"/>
    <w:semiHidden/>
    <w:unhideWhenUsed/>
    <w:rsid w:val="00E95DF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95DFD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95DFD"/>
    <w:rPr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95DF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95DFD"/>
    <w:rPr>
      <w:b/>
      <w:bCs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3F46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9A5861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A5861"/>
    <w:rPr>
      <w:rFonts w:ascii="Lucida Grande" w:hAnsi="Lucida Grande" w:cs="Lucida Grande"/>
      <w:sz w:val="18"/>
      <w:szCs w:val="18"/>
      <w:lang w:val="en-GB"/>
    </w:rPr>
  </w:style>
  <w:style w:type="character" w:styleId="Refdecomentario">
    <w:name w:val="annotation reference"/>
    <w:basedOn w:val="Fuentedeprrafopredeter"/>
    <w:uiPriority w:val="99"/>
    <w:semiHidden/>
    <w:unhideWhenUsed/>
    <w:rsid w:val="00E95DF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95DFD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95DFD"/>
    <w:rPr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95DF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95DFD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commentsExtended" Target="commentsExtended.xml"/><Relationship Id="rId8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4</Words>
  <Characters>1348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L</dc:creator>
  <cp:keywords/>
  <dc:description/>
  <cp:lastModifiedBy>JL</cp:lastModifiedBy>
  <cp:revision>5</cp:revision>
  <dcterms:created xsi:type="dcterms:W3CDTF">2018-08-06T13:56:00Z</dcterms:created>
  <dcterms:modified xsi:type="dcterms:W3CDTF">2018-11-27T13:17:00Z</dcterms:modified>
</cp:coreProperties>
</file>